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23952" w14:textId="67753BE6" w:rsidR="0001567D" w:rsidRDefault="0001567D" w:rsidP="0001567D">
      <w:hyperlink r:id="rId4" w:history="1">
        <w:r w:rsidRPr="00B25AE4">
          <w:rPr>
            <w:rStyle w:val="Hyperlink"/>
          </w:rPr>
          <w:t>https://figshare.com/s/469a734e3377f25c017c</w:t>
        </w:r>
      </w:hyperlink>
    </w:p>
    <w:p w14:paraId="0119FE8A" w14:textId="77777777" w:rsidR="008530D2" w:rsidRDefault="008530D2" w:rsidP="007B56CF"/>
    <w:p w14:paraId="78D2B1C6" w14:textId="77777777" w:rsidR="008530D2" w:rsidRDefault="008530D2" w:rsidP="007B56CF">
      <w:pPr>
        <w:rPr>
          <w:rFonts w:hint="cs"/>
          <w:rtl/>
          <w:lang w:bidi="fa-IR"/>
        </w:rPr>
      </w:pPr>
    </w:p>
    <w:sectPr w:rsidR="008530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67D"/>
    <w:rsid w:val="0001567D"/>
    <w:rsid w:val="002D2EDB"/>
    <w:rsid w:val="004F5756"/>
    <w:rsid w:val="00573E82"/>
    <w:rsid w:val="00600A1E"/>
    <w:rsid w:val="006706B4"/>
    <w:rsid w:val="007B56CF"/>
    <w:rsid w:val="008530D2"/>
    <w:rsid w:val="00947B6B"/>
    <w:rsid w:val="00CE55B5"/>
    <w:rsid w:val="00D1526F"/>
    <w:rsid w:val="00DB3A97"/>
    <w:rsid w:val="00F10375"/>
    <w:rsid w:val="00FB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93E0E4"/>
  <w15:chartTrackingRefBased/>
  <w15:docId w15:val="{141273DC-D6E7-4D5C-9794-F1FA7A16A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56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6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6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6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6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6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6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6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6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6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6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6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6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6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6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6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6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6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6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6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6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6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6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6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6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6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6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6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67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1567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56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igshare.com/s/469a734e3377f25c017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</Words>
  <Characters>103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az r</dc:creator>
  <cp:keywords/>
  <dc:description/>
  <cp:lastModifiedBy>behnaz r</cp:lastModifiedBy>
  <cp:revision>2</cp:revision>
  <dcterms:created xsi:type="dcterms:W3CDTF">2025-09-11T09:25:00Z</dcterms:created>
  <dcterms:modified xsi:type="dcterms:W3CDTF">2025-09-1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352866-ff85-4e77-8efe-452e67850784</vt:lpwstr>
  </property>
</Properties>
</file>